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7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2126"/>
        <w:gridCol w:w="2410"/>
      </w:tblGrid>
      <w:tr w:rsidR="003F6600" w:rsidRPr="0044567A" w14:paraId="7F5C5CE8" w14:textId="77777777" w:rsidTr="005E7E58">
        <w:trPr>
          <w:trHeight w:hRule="exact" w:val="284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13BB24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Strai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FF2347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Accession numb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F93467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Genome size (bp)</w:t>
            </w:r>
          </w:p>
        </w:tc>
      </w:tr>
      <w:tr w:rsidR="003F6600" w:rsidRPr="0044567A" w14:paraId="1334985C" w14:textId="77777777" w:rsidTr="005E7E5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53C7A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DC219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GCA_000211255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C389C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3,100,313</w:t>
            </w:r>
          </w:p>
        </w:tc>
      </w:tr>
      <w:tr w:rsidR="003F6600" w:rsidRPr="0044567A" w14:paraId="54143F6E" w14:textId="77777777" w:rsidTr="005E7E5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5B32C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ARO1/D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79034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GCA_002814115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3DFFA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2,878,753</w:t>
            </w:r>
          </w:p>
        </w:tc>
      </w:tr>
      <w:tr w:rsidR="003F6600" w:rsidRPr="0044567A" w14:paraId="1692750B" w14:textId="77777777" w:rsidTr="005E7E5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22EFC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ATCC 292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15316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GCA_000742975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D4F27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3,048,131</w:t>
            </w:r>
          </w:p>
        </w:tc>
      </w:tr>
      <w:tr w:rsidR="003F6600" w:rsidRPr="0044567A" w14:paraId="50309C4C" w14:textId="77777777" w:rsidTr="005E7E5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0F3BA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B5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2DA0C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GCA_000391485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3D008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3,267,721</w:t>
            </w:r>
          </w:p>
        </w:tc>
      </w:tr>
      <w:tr w:rsidR="003F6600" w:rsidRPr="0044567A" w14:paraId="5EB2F349" w14:textId="77777777" w:rsidTr="005E7E5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8DDD5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BFFF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3267F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GCA_009685155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8A230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3,067,042</w:t>
            </w:r>
          </w:p>
        </w:tc>
      </w:tr>
      <w:tr w:rsidR="003F6600" w:rsidRPr="0044567A" w14:paraId="3D170112" w14:textId="77777777" w:rsidTr="005E7E5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C2E6F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C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E15EA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GCA_005979285.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B97B0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2,958,621</w:t>
            </w:r>
          </w:p>
        </w:tc>
      </w:tr>
      <w:tr w:rsidR="003F6600" w:rsidRPr="0044567A" w14:paraId="1EAB1432" w14:textId="77777777" w:rsidTr="005E7E5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0E9FA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C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CFEDF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GCA_005979305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AB629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2,878,089</w:t>
            </w:r>
          </w:p>
        </w:tc>
      </w:tr>
      <w:tr w:rsidR="003F6600" w:rsidRPr="0044567A" w14:paraId="2476801E" w14:textId="77777777" w:rsidTr="005E7E5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278B7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CLB215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DC0F3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GCA_001989555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FF429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3,243,539</w:t>
            </w:r>
          </w:p>
        </w:tc>
      </w:tr>
      <w:tr w:rsidR="003F6600" w:rsidRPr="0044567A" w14:paraId="7FE70193" w14:textId="77777777" w:rsidTr="005E7E5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DD3B7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CVM N48037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00500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GCA_004332015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C8BAB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3,151,142</w:t>
            </w:r>
          </w:p>
        </w:tc>
      </w:tr>
      <w:tr w:rsidR="003F6600" w:rsidRPr="0044567A" w14:paraId="0C57B2DD" w14:textId="77777777" w:rsidTr="005E7E5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4582A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CVM N60443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73586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GCA_004332035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D2F97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2,853,753</w:t>
            </w:r>
          </w:p>
        </w:tc>
      </w:tr>
      <w:tr w:rsidR="003F6600" w:rsidRPr="0044567A" w14:paraId="07FF323F" w14:textId="77777777" w:rsidTr="005E7E5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57745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D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D4146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GCA_000281195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DDE89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3,062,505</w:t>
            </w:r>
          </w:p>
        </w:tc>
      </w:tr>
      <w:tr w:rsidR="003F6600" w:rsidRPr="0044567A" w14:paraId="6097FA04" w14:textId="77777777" w:rsidTr="005E7E5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753C1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DENG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50E25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GCA_000550745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C8506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2,961,043</w:t>
            </w:r>
          </w:p>
        </w:tc>
      </w:tr>
      <w:tr w:rsidR="003F6600" w:rsidRPr="0044567A" w14:paraId="5390F092" w14:textId="77777777" w:rsidTr="005E7E5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F4631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DM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49E5D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GCA_006766145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C4A73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2,785,968</w:t>
            </w:r>
          </w:p>
        </w:tc>
      </w:tr>
      <w:tr w:rsidR="003F6600" w:rsidRPr="0044567A" w14:paraId="5102D3E0" w14:textId="77777777" w:rsidTr="005E7E5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A0639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F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BC35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GCA_005158025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A0EB4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3,183,730</w:t>
            </w:r>
          </w:p>
        </w:tc>
      </w:tr>
      <w:tr w:rsidR="003F6600" w:rsidRPr="0044567A" w14:paraId="19CF8D15" w14:textId="77777777" w:rsidTr="005E7E5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712F6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FDAARGOS_3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F6F5C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GCA_003030425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01057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3,159,864</w:t>
            </w:r>
          </w:p>
        </w:tc>
      </w:tr>
      <w:tr w:rsidR="003F6600" w:rsidRPr="0044567A" w14:paraId="59A9EFD8" w14:textId="77777777" w:rsidTr="005E7E5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4304D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FDAARGOS_3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DD35E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GCA_002208945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26503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2,861,022</w:t>
            </w:r>
          </w:p>
        </w:tc>
      </w:tr>
      <w:tr w:rsidR="003F6600" w:rsidRPr="0044567A" w14:paraId="588525A7" w14:textId="77777777" w:rsidTr="005E7E5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308E8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FDAARGOS_5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9AB82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GCA_003812665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58466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2,963,654</w:t>
            </w:r>
          </w:p>
        </w:tc>
      </w:tr>
      <w:tr w:rsidR="003F6600" w:rsidRPr="0044567A" w14:paraId="5217DE59" w14:textId="77777777" w:rsidTr="005E7E5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26764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FDAARGOS_6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51424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GCA_006364815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24E05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2,845,446</w:t>
            </w:r>
          </w:p>
        </w:tc>
      </w:tr>
      <w:tr w:rsidR="003F6600" w:rsidRPr="0044567A" w14:paraId="49B046BC" w14:textId="77777777" w:rsidTr="005E7E5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9E694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FDAARGOS_3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FAB56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GCA_003030425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CC78D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3,159,864</w:t>
            </w:r>
          </w:p>
        </w:tc>
      </w:tr>
      <w:tr w:rsidR="003F6600" w:rsidRPr="0044567A" w14:paraId="3B158415" w14:textId="77777777" w:rsidTr="005E7E5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68453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HA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F1874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GCA_006349345.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9EBBD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2,955,738</w:t>
            </w:r>
          </w:p>
        </w:tc>
      </w:tr>
      <w:tr w:rsidR="003F6600" w:rsidRPr="0044567A" w14:paraId="27D868AB" w14:textId="77777777" w:rsidTr="005E7E5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8EBFA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JY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1A134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GCA_010103655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1F108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2,933,718</w:t>
            </w:r>
          </w:p>
        </w:tc>
      </w:tr>
      <w:tr w:rsidR="003F6600" w:rsidRPr="0044567A" w14:paraId="57DEA1F0" w14:textId="77777777" w:rsidTr="005E7E5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43AC5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KB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F5874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GCA_001689055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13F86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3,026,009</w:t>
            </w:r>
          </w:p>
        </w:tc>
      </w:tr>
      <w:tr w:rsidR="003F6600" w:rsidRPr="0044567A" w14:paraId="7DB3A7F7" w14:textId="77777777" w:rsidTr="005E7E5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75F1D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KUB30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896BB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GCA_003966385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B4A71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3,138,474</w:t>
            </w:r>
          </w:p>
        </w:tc>
      </w:tr>
      <w:tr w:rsidR="003F6600" w:rsidRPr="0044567A" w14:paraId="240D0936" w14:textId="77777777" w:rsidTr="005E7E5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FA38B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KUB30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1EC3A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GCA_003966405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05A18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3,171,737</w:t>
            </w:r>
          </w:p>
        </w:tc>
      </w:tr>
      <w:tr w:rsidR="003F6600" w:rsidRPr="0044567A" w14:paraId="26D19EC3" w14:textId="77777777" w:rsidTr="005E7E5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722D4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L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FDA0F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GCA_001886675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D5061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2,740,465</w:t>
            </w:r>
          </w:p>
        </w:tc>
      </w:tr>
      <w:tr w:rsidR="003F6600" w:rsidRPr="0044567A" w14:paraId="0203668F" w14:textId="77777777" w:rsidTr="005E7E5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46CB1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L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A9193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GCA_009498155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F94FC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2,998,025</w:t>
            </w:r>
          </w:p>
        </w:tc>
      </w:tr>
      <w:tr w:rsidR="003F6600" w:rsidRPr="0044567A" w14:paraId="13F22A48" w14:textId="77777777" w:rsidTr="005E7E5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23BB6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L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9A510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GCA_009498175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E2F87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2,895,628</w:t>
            </w:r>
          </w:p>
        </w:tc>
      </w:tr>
      <w:tr w:rsidR="003F6600" w:rsidRPr="0044567A" w14:paraId="486DB803" w14:textId="77777777" w:rsidTr="005E7E5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CD6A2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LD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2F3D2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GCA_001598635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09981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2,803,429</w:t>
            </w:r>
          </w:p>
        </w:tc>
      </w:tr>
      <w:tr w:rsidR="003F6600" w:rsidRPr="0044567A" w14:paraId="122B4317" w14:textId="77777777" w:rsidTr="005E7E5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9363D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MGYG-HGUT-016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29243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GCA_902379005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1CE7C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2,810,675</w:t>
            </w:r>
          </w:p>
        </w:tc>
      </w:tr>
      <w:tr w:rsidR="003F6600" w:rsidRPr="0044567A" w14:paraId="152AB02B" w14:textId="77777777" w:rsidTr="005E7E5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98D3E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NCTC87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C4CBB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GCA_901553725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8672C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2,864,420</w:t>
            </w:r>
          </w:p>
        </w:tc>
      </w:tr>
      <w:tr w:rsidR="003F6600" w:rsidRPr="0044567A" w14:paraId="0496140B" w14:textId="77777777" w:rsidTr="005E7E5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52968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NCTC87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22EB5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GCA_900636775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6AADF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2,719,199</w:t>
            </w:r>
          </w:p>
        </w:tc>
      </w:tr>
      <w:tr w:rsidR="003F6600" w:rsidRPr="0044567A" w14:paraId="05B1FDD3" w14:textId="77777777" w:rsidTr="005E7E5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B942F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OG1R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08CAA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GCA_000172575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13B70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2,739,625</w:t>
            </w:r>
          </w:p>
        </w:tc>
      </w:tr>
      <w:tr w:rsidR="003F6600" w:rsidRPr="0044567A" w14:paraId="38E4ACDE" w14:textId="77777777" w:rsidTr="005E7E5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33BBB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R7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731A0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GCA_009662495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7A5E8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3,117,418</w:t>
            </w:r>
          </w:p>
        </w:tc>
      </w:tr>
      <w:tr w:rsidR="003F6600" w:rsidRPr="0044567A" w14:paraId="2B509D80" w14:textId="77777777" w:rsidTr="005E7E5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89698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SGAir03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605CF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GCA_005484525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99FB5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2,696,714</w:t>
            </w:r>
          </w:p>
        </w:tc>
      </w:tr>
      <w:tr w:rsidR="003F6600" w:rsidRPr="0044567A" w14:paraId="59624CA8" w14:textId="77777777" w:rsidTr="005E7E5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6FA8F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proofErr w:type="spellStart"/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sorial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72F97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GCA_002163735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9A66B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3,054,066</w:t>
            </w:r>
          </w:p>
        </w:tc>
      </w:tr>
      <w:tr w:rsidR="003F6600" w:rsidRPr="0044567A" w14:paraId="453119EB" w14:textId="77777777" w:rsidTr="005E7E5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3B78D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proofErr w:type="spellStart"/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Symbioflor</w:t>
            </w:r>
            <w:proofErr w:type="spellEnd"/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572FE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GCA_000317915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93AC9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2,810,675</w:t>
            </w:r>
          </w:p>
        </w:tc>
      </w:tr>
      <w:tr w:rsidR="003F6600" w:rsidRPr="0044567A" w14:paraId="7685C979" w14:textId="77777777" w:rsidTr="005E7E5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C319A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TY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7A3A1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GCA_003345275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D4AA7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3,200,228</w:t>
            </w:r>
          </w:p>
        </w:tc>
      </w:tr>
      <w:tr w:rsidR="003F6600" w:rsidRPr="0044567A" w14:paraId="4CBF100A" w14:textId="77777777" w:rsidTr="005E7E5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F1AE0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V5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6B6D9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GCA_000007785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19ADE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3,359,974</w:t>
            </w:r>
          </w:p>
        </w:tc>
      </w:tr>
      <w:tr w:rsidR="003F6600" w:rsidRPr="0044567A" w14:paraId="064E038A" w14:textId="77777777" w:rsidTr="005E7E5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71DDB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VE140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14CAC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GCA_006494835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754D2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3,238,854</w:t>
            </w:r>
          </w:p>
        </w:tc>
      </w:tr>
      <w:tr w:rsidR="003F6600" w:rsidRPr="0044567A" w14:paraId="37B18874" w14:textId="77777777" w:rsidTr="005E7E5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A735C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VE183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89366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GCA_006494855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B7704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3,218,315</w:t>
            </w:r>
          </w:p>
        </w:tc>
      </w:tr>
      <w:tr w:rsidR="003F6600" w:rsidRPr="0044567A" w14:paraId="791AED95" w14:textId="77777777" w:rsidTr="005E7E5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CA63B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VE183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1E1FA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GCA_006494875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704AA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3,201,501</w:t>
            </w:r>
          </w:p>
        </w:tc>
      </w:tr>
      <w:tr w:rsidR="003F6600" w:rsidRPr="0044567A" w14:paraId="6BF0C394" w14:textId="77777777" w:rsidTr="005E7E5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1968B0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W1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D1EFA4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GCA_002355755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E36043" w14:textId="77777777" w:rsidR="003F6600" w:rsidRPr="000C787F" w:rsidRDefault="003F6600" w:rsidP="005E7E58">
            <w:pPr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0C787F">
              <w:rPr>
                <w:rFonts w:ascii="Arial" w:eastAsia="Yu Gothic" w:hAnsi="Arial" w:cs="Arial"/>
                <w:color w:val="000000"/>
                <w:sz w:val="16"/>
                <w:szCs w:val="16"/>
              </w:rPr>
              <w:t>2,704,865</w:t>
            </w:r>
          </w:p>
        </w:tc>
      </w:tr>
    </w:tbl>
    <w:p w14:paraId="0E8BEB6C" w14:textId="77777777" w:rsidR="003F6600" w:rsidRDefault="003F6600" w:rsidP="003F6600">
      <w:pPr>
        <w:rPr>
          <w:rFonts w:cs="Times New Roman"/>
          <w:b/>
          <w:bCs/>
        </w:rPr>
      </w:pPr>
      <w:r w:rsidRPr="006D75C5">
        <w:rPr>
          <w:rFonts w:cs="Times New Roman"/>
          <w:b/>
          <w:bCs/>
        </w:rPr>
        <w:t xml:space="preserve">Supplementary Table 1 </w:t>
      </w:r>
      <w:r>
        <w:rPr>
          <w:rFonts w:cs="Times New Roman"/>
          <w:b/>
          <w:bCs/>
        </w:rPr>
        <w:t>Whole genome</w:t>
      </w:r>
      <w:r w:rsidRPr="006D75C5">
        <w:rPr>
          <w:rFonts w:cs="Times New Roman"/>
          <w:b/>
          <w:bCs/>
        </w:rPr>
        <w:t xml:space="preserve"> sequence used for mapping sequence reads </w:t>
      </w:r>
      <w:r>
        <w:rPr>
          <w:rFonts w:cs="Times New Roman"/>
          <w:b/>
          <w:bCs/>
        </w:rPr>
        <w:t>originating</w:t>
      </w:r>
      <w:r w:rsidRPr="006D75C5">
        <w:rPr>
          <w:rFonts w:cs="Times New Roman"/>
          <w:b/>
          <w:bCs/>
        </w:rPr>
        <w:t xml:space="preserve"> from </w:t>
      </w:r>
      <w:r>
        <w:rPr>
          <w:rFonts w:cs="Times New Roman"/>
          <w:b/>
          <w:bCs/>
        </w:rPr>
        <w:t xml:space="preserve">the </w:t>
      </w:r>
      <w:r w:rsidRPr="006D75C5">
        <w:rPr>
          <w:rFonts w:cs="Times New Roman"/>
          <w:b/>
          <w:bCs/>
        </w:rPr>
        <w:t>EF-2001 strain</w:t>
      </w:r>
    </w:p>
    <w:p w14:paraId="28D33C04" w14:textId="77777777" w:rsidR="003F6600" w:rsidRDefault="003F6600" w:rsidP="003F6600">
      <w:pPr>
        <w:rPr>
          <w:rFonts w:cs="Times New Roman"/>
        </w:rPr>
        <w:sectPr w:rsidR="003F6600" w:rsidSect="003F6600">
          <w:type w:val="continuous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tbl>
      <w:tblPr>
        <w:tblpPr w:leftFromText="142" w:rightFromText="142" w:vertAnchor="page" w:horzAnchor="margin" w:tblpY="1525"/>
        <w:tblW w:w="99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415"/>
        <w:gridCol w:w="365"/>
        <w:gridCol w:w="560"/>
        <w:gridCol w:w="560"/>
        <w:gridCol w:w="560"/>
        <w:gridCol w:w="560"/>
        <w:gridCol w:w="596"/>
        <w:gridCol w:w="906"/>
        <w:gridCol w:w="906"/>
        <w:gridCol w:w="669"/>
        <w:gridCol w:w="945"/>
        <w:gridCol w:w="896"/>
        <w:gridCol w:w="992"/>
      </w:tblGrid>
      <w:tr w:rsidR="003F6600" w:rsidRPr="0046298D" w14:paraId="63FDE4BE" w14:textId="77777777" w:rsidTr="005E7E58">
        <w:trPr>
          <w:trHeight w:hRule="exact" w:val="28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23E9E" w14:textId="77777777" w:rsidR="003F6600" w:rsidRPr="00372A12" w:rsidRDefault="003F6600" w:rsidP="005E7E58">
            <w:pPr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372A12">
              <w:rPr>
                <w:rFonts w:ascii="Arial" w:eastAsia="Yu Gothic" w:hAnsi="Arial" w:cs="Arial"/>
                <w:color w:val="000000"/>
                <w:sz w:val="13"/>
                <w:szCs w:val="13"/>
              </w:rPr>
              <w:lastRenderedPageBreak/>
              <w:t>Contig No.</w:t>
            </w:r>
          </w:p>
        </w:tc>
        <w:tc>
          <w:tcPr>
            <w:tcW w:w="8930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33191315" w14:textId="77777777" w:rsidR="003F6600" w:rsidRPr="00372A12" w:rsidRDefault="003F6600" w:rsidP="005E7E58">
            <w:pPr>
              <w:jc w:val="center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372A12">
              <w:rPr>
                <w:rFonts w:ascii="Arial" w:eastAsia="Yu Gothic" w:hAnsi="Arial" w:cs="Arial"/>
                <w:color w:val="000000"/>
                <w:sz w:val="13"/>
                <w:szCs w:val="13"/>
              </w:rPr>
              <w:t>Stain name</w:t>
            </w:r>
          </w:p>
        </w:tc>
      </w:tr>
      <w:tr w:rsidR="003F6600" w:rsidRPr="0046298D" w14:paraId="401663CD" w14:textId="77777777" w:rsidTr="005E7E58">
        <w:trPr>
          <w:trHeight w:hRule="exact" w:val="284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D3E3E" w14:textId="77777777" w:rsidR="003F6600" w:rsidRPr="00372A12" w:rsidRDefault="003F6600" w:rsidP="005E7E58">
            <w:pPr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372A12">
              <w:rPr>
                <w:rFonts w:ascii="Arial" w:eastAsia="Yu Gothic" w:hAnsi="Arial" w:cs="Arial"/>
                <w:color w:val="000000"/>
                <w:sz w:val="13"/>
                <w:szCs w:val="13"/>
              </w:rPr>
              <w:t>Contig_01</w:t>
            </w:r>
          </w:p>
        </w:tc>
        <w:tc>
          <w:tcPr>
            <w:tcW w:w="2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9959C" w14:textId="77777777" w:rsidR="003F6600" w:rsidRPr="00372A12" w:rsidRDefault="003F6600" w:rsidP="005E7E58">
            <w:pPr>
              <w:jc w:val="right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372A12">
              <w:rPr>
                <w:rFonts w:ascii="Arial" w:eastAsia="Yu Gothic" w:hAnsi="Arial" w:cs="Arial"/>
                <w:color w:val="000000"/>
                <w:sz w:val="13"/>
                <w:szCs w:val="13"/>
              </w:rPr>
              <w:t>732</w:t>
            </w:r>
          </w:p>
        </w:tc>
        <w:tc>
          <w:tcPr>
            <w:tcW w:w="3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D4747" w14:textId="77777777" w:rsidR="003F6600" w:rsidRPr="00372A12" w:rsidRDefault="003F6600" w:rsidP="005E7E58">
            <w:pPr>
              <w:jc w:val="right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372A12">
              <w:rPr>
                <w:rFonts w:ascii="Arial" w:eastAsia="Yu Gothic" w:hAnsi="Arial" w:cs="Arial"/>
                <w:color w:val="000000"/>
                <w:sz w:val="13"/>
                <w:szCs w:val="13"/>
              </w:rPr>
              <w:t>R5</w:t>
            </w: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4652F" w14:textId="77777777" w:rsidR="003F6600" w:rsidRPr="00372A12" w:rsidRDefault="003F6600" w:rsidP="005E7E58">
            <w:pPr>
              <w:jc w:val="right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372A12">
              <w:rPr>
                <w:rFonts w:ascii="Arial" w:eastAsia="Yu Gothic" w:hAnsi="Arial" w:cs="Arial"/>
                <w:color w:val="000000"/>
                <w:sz w:val="13"/>
                <w:szCs w:val="13"/>
              </w:rPr>
              <w:t>26975</w:t>
            </w: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A6F41" w14:textId="77777777" w:rsidR="003F6600" w:rsidRPr="00372A12" w:rsidRDefault="003F6600" w:rsidP="005E7E58">
            <w:pPr>
              <w:jc w:val="right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372A12">
              <w:rPr>
                <w:rFonts w:ascii="Arial" w:eastAsia="Yu Gothic" w:hAnsi="Arial" w:cs="Arial"/>
                <w:color w:val="000000"/>
                <w:sz w:val="13"/>
                <w:szCs w:val="13"/>
              </w:rPr>
              <w:t>28099</w:t>
            </w: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AC66A" w14:textId="77777777" w:rsidR="003F6600" w:rsidRPr="00372A12" w:rsidRDefault="003F6600" w:rsidP="005E7E58">
            <w:pPr>
              <w:jc w:val="right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372A12">
              <w:rPr>
                <w:rFonts w:ascii="Arial" w:eastAsia="Yu Gothic" w:hAnsi="Arial" w:cs="Arial"/>
                <w:color w:val="000000"/>
                <w:sz w:val="13"/>
                <w:szCs w:val="13"/>
              </w:rPr>
              <w:t>28157</w:t>
            </w: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A9406" w14:textId="77777777" w:rsidR="003F6600" w:rsidRPr="00372A12" w:rsidRDefault="003F6600" w:rsidP="005E7E58">
            <w:pPr>
              <w:jc w:val="right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372A12">
              <w:rPr>
                <w:rFonts w:ascii="Arial" w:eastAsia="Yu Gothic" w:hAnsi="Arial" w:cs="Arial"/>
                <w:color w:val="000000"/>
                <w:sz w:val="13"/>
                <w:szCs w:val="13"/>
              </w:rPr>
              <w:t>27688</w:t>
            </w:r>
          </w:p>
        </w:tc>
        <w:tc>
          <w:tcPr>
            <w:tcW w:w="5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D5C0C" w14:textId="77777777" w:rsidR="003F6600" w:rsidRPr="00372A12" w:rsidRDefault="003F6600" w:rsidP="005E7E58">
            <w:pPr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372A12">
              <w:rPr>
                <w:rFonts w:ascii="Arial" w:eastAsia="Yu Gothic" w:hAnsi="Arial" w:cs="Arial"/>
                <w:color w:val="000000"/>
                <w:sz w:val="13"/>
                <w:szCs w:val="13"/>
              </w:rPr>
              <w:t>QZ076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0FA7D" w14:textId="77777777" w:rsidR="003F6600" w:rsidRPr="00372A12" w:rsidRDefault="003F6600" w:rsidP="005E7E58">
            <w:pPr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63923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AAA84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545C62BE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744F63A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6FBCB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3F6600" w:rsidRPr="0046298D" w14:paraId="05CB1184" w14:textId="77777777" w:rsidTr="005E7E58">
        <w:trPr>
          <w:trHeight w:hRule="exact" w:val="28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FF8D22" w14:textId="77777777" w:rsidR="003F6600" w:rsidRPr="00372A12" w:rsidRDefault="003F6600" w:rsidP="005E7E58">
            <w:pPr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372A12">
              <w:rPr>
                <w:rFonts w:ascii="Arial" w:eastAsia="Yu Gothic" w:hAnsi="Arial" w:cs="Arial"/>
                <w:color w:val="000000"/>
                <w:sz w:val="13"/>
                <w:szCs w:val="13"/>
              </w:rPr>
              <w:t>Contig_07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27D62D24" w14:textId="77777777" w:rsidR="003F6600" w:rsidRPr="00372A12" w:rsidRDefault="003F6600" w:rsidP="005E7E58">
            <w:pPr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14:paraId="5E8E851C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C956482" w14:textId="77777777" w:rsidR="003F6600" w:rsidRPr="00372A12" w:rsidRDefault="003F6600" w:rsidP="005E7E58">
            <w:pPr>
              <w:jc w:val="right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372A12">
              <w:rPr>
                <w:rFonts w:ascii="Arial" w:eastAsia="Yu Gothic" w:hAnsi="Arial" w:cs="Arial"/>
                <w:color w:val="000000"/>
                <w:sz w:val="13"/>
                <w:szCs w:val="13"/>
              </w:rPr>
              <w:t>2697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A3D80D5" w14:textId="77777777" w:rsidR="003F6600" w:rsidRPr="00372A12" w:rsidRDefault="003F6600" w:rsidP="005E7E58">
            <w:pPr>
              <w:jc w:val="right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372A12">
              <w:rPr>
                <w:rFonts w:ascii="Arial" w:eastAsia="Yu Gothic" w:hAnsi="Arial" w:cs="Arial"/>
                <w:color w:val="000000"/>
                <w:sz w:val="13"/>
                <w:szCs w:val="13"/>
              </w:rPr>
              <w:t>28099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484284C" w14:textId="77777777" w:rsidR="003F6600" w:rsidRPr="00372A12" w:rsidRDefault="003F6600" w:rsidP="005E7E58">
            <w:pPr>
              <w:jc w:val="right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372A12">
              <w:rPr>
                <w:rFonts w:ascii="Arial" w:eastAsia="Yu Gothic" w:hAnsi="Arial" w:cs="Arial"/>
                <w:color w:val="000000"/>
                <w:sz w:val="13"/>
                <w:szCs w:val="13"/>
              </w:rPr>
              <w:t>2815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D0AB8F0" w14:textId="77777777" w:rsidR="003F6600" w:rsidRPr="00372A12" w:rsidRDefault="003F6600" w:rsidP="005E7E58">
            <w:pPr>
              <w:jc w:val="right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0F65940D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46ED676D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1CA59CFD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188447F7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057" w:type="dxa"/>
          </w:tcPr>
          <w:p w14:paraId="25C98F19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93" w:type="dxa"/>
          </w:tcPr>
          <w:p w14:paraId="408366AF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070EAF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3F6600" w:rsidRPr="0046298D" w14:paraId="05105FC8" w14:textId="77777777" w:rsidTr="005E7E58">
        <w:trPr>
          <w:trHeight w:hRule="exact" w:val="28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A6BA26F" w14:textId="77777777" w:rsidR="003F6600" w:rsidRPr="00372A12" w:rsidRDefault="003F6600" w:rsidP="005E7E58">
            <w:pPr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372A12">
              <w:rPr>
                <w:rFonts w:ascii="Arial" w:eastAsia="Yu Gothic" w:hAnsi="Arial" w:cs="Arial"/>
                <w:color w:val="000000"/>
                <w:sz w:val="13"/>
                <w:szCs w:val="13"/>
              </w:rPr>
              <w:t>Contig_13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6E435FFA" w14:textId="77777777" w:rsidR="003F6600" w:rsidRPr="00372A12" w:rsidRDefault="003F6600" w:rsidP="005E7E58">
            <w:pPr>
              <w:jc w:val="right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372A12">
              <w:rPr>
                <w:rFonts w:ascii="Arial" w:eastAsia="Yu Gothic" w:hAnsi="Arial" w:cs="Arial"/>
                <w:color w:val="000000"/>
                <w:sz w:val="13"/>
                <w:szCs w:val="13"/>
              </w:rPr>
              <w:t>732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14:paraId="29C5E9FD" w14:textId="77777777" w:rsidR="003F6600" w:rsidRPr="00372A12" w:rsidRDefault="003F6600" w:rsidP="005E7E58">
            <w:pPr>
              <w:jc w:val="right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372A12">
              <w:rPr>
                <w:rFonts w:ascii="Arial" w:eastAsia="Yu Gothic" w:hAnsi="Arial" w:cs="Arial"/>
                <w:color w:val="000000"/>
                <w:sz w:val="13"/>
                <w:szCs w:val="13"/>
              </w:rPr>
              <w:t>R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8AE659B" w14:textId="77777777" w:rsidR="003F6600" w:rsidRPr="00372A12" w:rsidRDefault="003F6600" w:rsidP="005E7E58">
            <w:pPr>
              <w:jc w:val="right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372A12">
              <w:rPr>
                <w:rFonts w:ascii="Arial" w:eastAsia="Yu Gothic" w:hAnsi="Arial" w:cs="Arial"/>
                <w:color w:val="000000"/>
                <w:sz w:val="13"/>
                <w:szCs w:val="13"/>
              </w:rPr>
              <w:t>2697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57CA4DB" w14:textId="77777777" w:rsidR="003F6600" w:rsidRPr="00372A12" w:rsidRDefault="003F6600" w:rsidP="005E7E58">
            <w:pPr>
              <w:jc w:val="right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372A12">
              <w:rPr>
                <w:rFonts w:ascii="Arial" w:eastAsia="Yu Gothic" w:hAnsi="Arial" w:cs="Arial"/>
                <w:color w:val="000000"/>
                <w:sz w:val="13"/>
                <w:szCs w:val="13"/>
              </w:rPr>
              <w:t>28099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9CD2C37" w14:textId="77777777" w:rsidR="003F6600" w:rsidRPr="00372A12" w:rsidRDefault="003F6600" w:rsidP="005E7E58">
            <w:pPr>
              <w:jc w:val="right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372A12">
              <w:rPr>
                <w:rFonts w:ascii="Arial" w:eastAsia="Yu Gothic" w:hAnsi="Arial" w:cs="Arial"/>
                <w:color w:val="000000"/>
                <w:sz w:val="13"/>
                <w:szCs w:val="13"/>
              </w:rPr>
              <w:t>2815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F261ED6" w14:textId="77777777" w:rsidR="003F6600" w:rsidRPr="00372A12" w:rsidRDefault="003F6600" w:rsidP="005E7E58">
            <w:pPr>
              <w:jc w:val="right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372A12">
              <w:rPr>
                <w:rFonts w:ascii="Arial" w:eastAsia="Yu Gothic" w:hAnsi="Arial" w:cs="Arial"/>
                <w:color w:val="000000"/>
                <w:sz w:val="13"/>
                <w:szCs w:val="13"/>
              </w:rPr>
              <w:t>27688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6479BDF3" w14:textId="77777777" w:rsidR="003F6600" w:rsidRPr="00372A12" w:rsidRDefault="003F6600" w:rsidP="005E7E58">
            <w:pPr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372A12">
              <w:rPr>
                <w:rFonts w:ascii="Arial" w:eastAsia="Yu Gothic" w:hAnsi="Arial" w:cs="Arial"/>
                <w:color w:val="000000"/>
                <w:sz w:val="13"/>
                <w:szCs w:val="13"/>
              </w:rPr>
              <w:t>QZ076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2D78F4B0" w14:textId="77777777" w:rsidR="003F6600" w:rsidRPr="00372A12" w:rsidRDefault="003F6600" w:rsidP="005E7E58">
            <w:pPr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144FBC83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51FFA662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057" w:type="dxa"/>
          </w:tcPr>
          <w:p w14:paraId="579EF1AA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93" w:type="dxa"/>
          </w:tcPr>
          <w:p w14:paraId="07A9EE76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2DE755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3F6600" w:rsidRPr="0046298D" w14:paraId="108CB531" w14:textId="77777777" w:rsidTr="005E7E58">
        <w:trPr>
          <w:trHeight w:hRule="exact" w:val="28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0371C19" w14:textId="77777777" w:rsidR="003F6600" w:rsidRPr="00372A12" w:rsidRDefault="003F6600" w:rsidP="005E7E58">
            <w:pPr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372A12">
              <w:rPr>
                <w:rFonts w:ascii="Arial" w:eastAsia="Yu Gothic" w:hAnsi="Arial" w:cs="Arial"/>
                <w:color w:val="000000"/>
                <w:sz w:val="13"/>
                <w:szCs w:val="13"/>
              </w:rPr>
              <w:t>Contig_16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3D3DDDDF" w14:textId="77777777" w:rsidR="003F6600" w:rsidRPr="00372A12" w:rsidRDefault="003F6600" w:rsidP="005E7E58">
            <w:pPr>
              <w:jc w:val="right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372A12">
              <w:rPr>
                <w:rFonts w:ascii="Arial" w:eastAsia="Yu Gothic" w:hAnsi="Arial" w:cs="Arial"/>
                <w:color w:val="000000"/>
                <w:sz w:val="13"/>
                <w:szCs w:val="13"/>
              </w:rPr>
              <w:t>732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14:paraId="09759858" w14:textId="77777777" w:rsidR="003F6600" w:rsidRPr="00372A12" w:rsidRDefault="003F6600" w:rsidP="005E7E58">
            <w:pPr>
              <w:jc w:val="right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372A12">
              <w:rPr>
                <w:rFonts w:ascii="Arial" w:eastAsia="Yu Gothic" w:hAnsi="Arial" w:cs="Arial"/>
                <w:color w:val="000000"/>
                <w:sz w:val="13"/>
                <w:szCs w:val="13"/>
              </w:rPr>
              <w:t>R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F6223C2" w14:textId="77777777" w:rsidR="003F6600" w:rsidRPr="00372A12" w:rsidRDefault="003F6600" w:rsidP="005E7E58">
            <w:pPr>
              <w:jc w:val="right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372A12">
              <w:rPr>
                <w:rFonts w:ascii="Arial" w:eastAsia="Yu Gothic" w:hAnsi="Arial" w:cs="Arial"/>
                <w:color w:val="000000"/>
                <w:sz w:val="13"/>
                <w:szCs w:val="13"/>
              </w:rPr>
              <w:t>2697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302C7BA" w14:textId="77777777" w:rsidR="003F6600" w:rsidRPr="00372A12" w:rsidRDefault="003F6600" w:rsidP="005E7E58">
            <w:pPr>
              <w:jc w:val="right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372A12">
              <w:rPr>
                <w:rFonts w:ascii="Arial" w:eastAsia="Yu Gothic" w:hAnsi="Arial" w:cs="Arial"/>
                <w:color w:val="000000"/>
                <w:sz w:val="13"/>
                <w:szCs w:val="13"/>
              </w:rPr>
              <w:t>28099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CB52D52" w14:textId="77777777" w:rsidR="003F6600" w:rsidRPr="00372A12" w:rsidRDefault="003F6600" w:rsidP="005E7E58">
            <w:pPr>
              <w:jc w:val="right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372A12">
              <w:rPr>
                <w:rFonts w:ascii="Arial" w:eastAsia="Yu Gothic" w:hAnsi="Arial" w:cs="Arial"/>
                <w:color w:val="000000"/>
                <w:sz w:val="13"/>
                <w:szCs w:val="13"/>
              </w:rPr>
              <w:t>2815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D987B47" w14:textId="77777777" w:rsidR="003F6600" w:rsidRPr="00372A12" w:rsidRDefault="003F6600" w:rsidP="005E7E58">
            <w:pPr>
              <w:jc w:val="right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372A12">
              <w:rPr>
                <w:rFonts w:ascii="Arial" w:eastAsia="Yu Gothic" w:hAnsi="Arial" w:cs="Arial"/>
                <w:color w:val="000000"/>
                <w:sz w:val="13"/>
                <w:szCs w:val="13"/>
              </w:rPr>
              <w:t>27688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3DBE407D" w14:textId="77777777" w:rsidR="003F6600" w:rsidRPr="00372A12" w:rsidRDefault="003F6600" w:rsidP="005E7E58">
            <w:pPr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372A12">
              <w:rPr>
                <w:rFonts w:ascii="Arial" w:eastAsia="Yu Gothic" w:hAnsi="Arial" w:cs="Arial"/>
                <w:color w:val="000000"/>
                <w:sz w:val="13"/>
                <w:szCs w:val="13"/>
              </w:rPr>
              <w:t>QZ076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46BCD241" w14:textId="77777777" w:rsidR="003F6600" w:rsidRPr="00372A12" w:rsidRDefault="003F6600" w:rsidP="005E7E58">
            <w:pPr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54DACF18" w14:textId="77777777" w:rsidR="003F6600" w:rsidRPr="00372A12" w:rsidRDefault="003F6600" w:rsidP="005E7E58">
            <w:pPr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6947B07F" w14:textId="77777777" w:rsidR="003F6600" w:rsidRPr="00372A12" w:rsidRDefault="003F6600" w:rsidP="005E7E58">
            <w:pPr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372A12">
              <w:rPr>
                <w:rFonts w:ascii="Arial" w:eastAsia="Yu Gothic" w:hAnsi="Arial" w:cs="Arial"/>
                <w:color w:val="000000"/>
                <w:sz w:val="13"/>
                <w:szCs w:val="13"/>
              </w:rPr>
              <w:t>142-1</w:t>
            </w:r>
          </w:p>
        </w:tc>
        <w:tc>
          <w:tcPr>
            <w:tcW w:w="1057" w:type="dxa"/>
            <w:vAlign w:val="center"/>
          </w:tcPr>
          <w:p w14:paraId="7E4ADDBC" w14:textId="77777777" w:rsidR="003F6600" w:rsidRPr="00372A12" w:rsidRDefault="003F6600" w:rsidP="005E7E58">
            <w:pPr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372A12">
              <w:rPr>
                <w:rFonts w:ascii="Arial" w:eastAsia="Yu Gothic" w:hAnsi="Arial" w:cs="Arial"/>
                <w:color w:val="000000"/>
                <w:sz w:val="13"/>
                <w:szCs w:val="13"/>
              </w:rPr>
              <w:t>UAMS EL53</w:t>
            </w:r>
          </w:p>
        </w:tc>
        <w:tc>
          <w:tcPr>
            <w:tcW w:w="993" w:type="dxa"/>
            <w:vAlign w:val="center"/>
          </w:tcPr>
          <w:p w14:paraId="19298131" w14:textId="77777777" w:rsidR="003F6600" w:rsidRPr="00372A12" w:rsidRDefault="003F6600" w:rsidP="005E7E58">
            <w:pPr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372A12">
              <w:rPr>
                <w:rFonts w:ascii="Arial" w:eastAsia="Yu Gothic" w:hAnsi="Arial" w:cs="Arial"/>
                <w:color w:val="000000"/>
                <w:sz w:val="13"/>
                <w:szCs w:val="13"/>
              </w:rPr>
              <w:t>UAMS EL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4DED12" w14:textId="77777777" w:rsidR="003F6600" w:rsidRPr="00372A12" w:rsidRDefault="003F6600" w:rsidP="005E7E58">
            <w:pPr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372A12">
              <w:rPr>
                <w:rFonts w:ascii="Arial" w:eastAsia="Yu Gothic" w:hAnsi="Arial" w:cs="Arial"/>
                <w:color w:val="000000"/>
                <w:sz w:val="13"/>
                <w:szCs w:val="13"/>
              </w:rPr>
              <w:t>UAMS EL56</w:t>
            </w:r>
          </w:p>
        </w:tc>
      </w:tr>
      <w:tr w:rsidR="003F6600" w:rsidRPr="0046298D" w14:paraId="76A2A623" w14:textId="77777777" w:rsidTr="005E7E58">
        <w:trPr>
          <w:trHeight w:hRule="exact" w:val="28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10FD0A0" w14:textId="77777777" w:rsidR="003F6600" w:rsidRPr="00372A12" w:rsidRDefault="003F6600" w:rsidP="005E7E58">
            <w:pPr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372A12">
              <w:rPr>
                <w:rFonts w:ascii="Arial" w:eastAsia="Yu Gothic" w:hAnsi="Arial" w:cs="Arial"/>
                <w:color w:val="000000"/>
                <w:sz w:val="13"/>
                <w:szCs w:val="13"/>
              </w:rPr>
              <w:t>Contig_22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56C349F6" w14:textId="77777777" w:rsidR="003F6600" w:rsidRPr="00372A12" w:rsidRDefault="003F6600" w:rsidP="005E7E58">
            <w:pPr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14:paraId="1CF95948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4E2E837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FF33D47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182A895" w14:textId="77777777" w:rsidR="003F6600" w:rsidRPr="00372A12" w:rsidRDefault="003F6600" w:rsidP="005E7E58">
            <w:pPr>
              <w:jc w:val="right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372A12">
              <w:rPr>
                <w:rFonts w:ascii="Arial" w:eastAsia="Yu Gothic" w:hAnsi="Arial" w:cs="Arial"/>
                <w:color w:val="000000"/>
                <w:sz w:val="13"/>
                <w:szCs w:val="13"/>
              </w:rPr>
              <w:t>2815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C8A232A" w14:textId="77777777" w:rsidR="003F6600" w:rsidRPr="00372A12" w:rsidRDefault="003F6600" w:rsidP="005E7E58">
            <w:pPr>
              <w:jc w:val="right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4A73BD3A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552F3209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0E9F668E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142DFC8D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057" w:type="dxa"/>
          </w:tcPr>
          <w:p w14:paraId="433E7215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93" w:type="dxa"/>
          </w:tcPr>
          <w:p w14:paraId="4DAB66B2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8F970D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3F6600" w:rsidRPr="0046298D" w14:paraId="373193D7" w14:textId="77777777" w:rsidTr="005E7E58">
        <w:trPr>
          <w:trHeight w:hRule="exact" w:val="28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8CC7371" w14:textId="77777777" w:rsidR="003F6600" w:rsidRPr="00372A12" w:rsidRDefault="003F6600" w:rsidP="005E7E58">
            <w:pPr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372A12">
              <w:rPr>
                <w:rFonts w:ascii="Arial" w:eastAsia="Yu Gothic" w:hAnsi="Arial" w:cs="Arial"/>
                <w:color w:val="000000"/>
                <w:sz w:val="13"/>
                <w:szCs w:val="13"/>
              </w:rPr>
              <w:t>Contig_25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36759117" w14:textId="77777777" w:rsidR="003F6600" w:rsidRPr="00372A12" w:rsidRDefault="003F6600" w:rsidP="005E7E58">
            <w:pPr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14:paraId="574BED6E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6E07925" w14:textId="77777777" w:rsidR="003F6600" w:rsidRPr="00372A12" w:rsidRDefault="003F6600" w:rsidP="005E7E58">
            <w:pPr>
              <w:jc w:val="right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372A12">
              <w:rPr>
                <w:rFonts w:ascii="Arial" w:eastAsia="Yu Gothic" w:hAnsi="Arial" w:cs="Arial"/>
                <w:color w:val="000000"/>
                <w:sz w:val="13"/>
                <w:szCs w:val="13"/>
              </w:rPr>
              <w:t>2697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C942E4C" w14:textId="77777777" w:rsidR="003F6600" w:rsidRPr="00372A12" w:rsidRDefault="003F6600" w:rsidP="005E7E58">
            <w:pPr>
              <w:jc w:val="right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372A12">
              <w:rPr>
                <w:rFonts w:ascii="Arial" w:eastAsia="Yu Gothic" w:hAnsi="Arial" w:cs="Arial"/>
                <w:color w:val="000000"/>
                <w:sz w:val="13"/>
                <w:szCs w:val="13"/>
              </w:rPr>
              <w:t>28099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BC0F9BF" w14:textId="77777777" w:rsidR="003F6600" w:rsidRPr="00372A12" w:rsidRDefault="003F6600" w:rsidP="005E7E58">
            <w:pPr>
              <w:jc w:val="right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372A12">
              <w:rPr>
                <w:rFonts w:ascii="Arial" w:eastAsia="Yu Gothic" w:hAnsi="Arial" w:cs="Arial"/>
                <w:color w:val="000000"/>
                <w:sz w:val="13"/>
                <w:szCs w:val="13"/>
              </w:rPr>
              <w:t>2815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539C996" w14:textId="77777777" w:rsidR="003F6600" w:rsidRPr="00372A12" w:rsidRDefault="003F6600" w:rsidP="005E7E58">
            <w:pPr>
              <w:jc w:val="right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24F757FC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3FF725E1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0774FF95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2E7DBE9D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057" w:type="dxa"/>
          </w:tcPr>
          <w:p w14:paraId="29064B74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93" w:type="dxa"/>
          </w:tcPr>
          <w:p w14:paraId="71896061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434EC4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3F6600" w:rsidRPr="0046298D" w14:paraId="1BCEA1A4" w14:textId="77777777" w:rsidTr="005E7E58">
        <w:trPr>
          <w:trHeight w:hRule="exact" w:val="284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016265" w14:textId="77777777" w:rsidR="003F6600" w:rsidRPr="00372A12" w:rsidRDefault="003F6600" w:rsidP="005E7E58">
            <w:pPr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372A12">
              <w:rPr>
                <w:rFonts w:ascii="Arial" w:eastAsia="Yu Gothic" w:hAnsi="Arial" w:cs="Arial"/>
                <w:color w:val="000000"/>
                <w:sz w:val="13"/>
                <w:szCs w:val="13"/>
              </w:rPr>
              <w:t>Contig_31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44287483" w14:textId="77777777" w:rsidR="003F6600" w:rsidRPr="00372A12" w:rsidRDefault="003F6600" w:rsidP="005E7E58">
            <w:pPr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14:paraId="5F0AABCA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76D5B4B" w14:textId="77777777" w:rsidR="003F6600" w:rsidRPr="00372A12" w:rsidRDefault="003F6600" w:rsidP="005E7E58">
            <w:pPr>
              <w:jc w:val="right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372A12">
              <w:rPr>
                <w:rFonts w:ascii="Arial" w:eastAsia="Yu Gothic" w:hAnsi="Arial" w:cs="Arial"/>
                <w:color w:val="000000"/>
                <w:sz w:val="13"/>
                <w:szCs w:val="13"/>
              </w:rPr>
              <w:t>2697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9543032" w14:textId="77777777" w:rsidR="003F6600" w:rsidRPr="00372A12" w:rsidRDefault="003F6600" w:rsidP="005E7E58">
            <w:pPr>
              <w:jc w:val="right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DC9FA35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8908976" w14:textId="77777777" w:rsidR="003F6600" w:rsidRPr="00372A12" w:rsidRDefault="003F6600" w:rsidP="005E7E58">
            <w:pPr>
              <w:jc w:val="right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372A12">
              <w:rPr>
                <w:rFonts w:ascii="Arial" w:eastAsia="Yu Gothic" w:hAnsi="Arial" w:cs="Arial"/>
                <w:color w:val="000000"/>
                <w:sz w:val="13"/>
                <w:szCs w:val="13"/>
              </w:rPr>
              <w:t>27688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1BF65547" w14:textId="77777777" w:rsidR="003F6600" w:rsidRPr="00372A12" w:rsidRDefault="003F6600" w:rsidP="005E7E58">
            <w:pPr>
              <w:jc w:val="right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54323D5D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372A12">
              <w:rPr>
                <w:rFonts w:ascii="Arial" w:eastAsia="Yu Gothic" w:hAnsi="Arial" w:cs="Arial"/>
                <w:color w:val="000000"/>
                <w:sz w:val="13"/>
                <w:szCs w:val="13"/>
              </w:rPr>
              <w:t>111540047-1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2668F7F2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372A12">
              <w:rPr>
                <w:rFonts w:ascii="Arial" w:eastAsia="Yu Gothic" w:hAnsi="Arial" w:cs="Arial"/>
                <w:color w:val="000000"/>
                <w:sz w:val="13"/>
                <w:szCs w:val="13"/>
              </w:rPr>
              <w:t>111540027-2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23FCCC9E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057" w:type="dxa"/>
          </w:tcPr>
          <w:p w14:paraId="34428ABD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93" w:type="dxa"/>
          </w:tcPr>
          <w:p w14:paraId="77D1371E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3C7E86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3F6600" w:rsidRPr="0046298D" w14:paraId="5A72A1F5" w14:textId="77777777" w:rsidTr="005E7E58">
        <w:trPr>
          <w:trHeight w:hRule="exact" w:val="284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BC494" w14:textId="77777777" w:rsidR="003F6600" w:rsidRPr="00372A12" w:rsidRDefault="003F6600" w:rsidP="005E7E58">
            <w:pPr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372A12">
              <w:rPr>
                <w:rFonts w:ascii="Arial" w:eastAsia="Yu Gothic" w:hAnsi="Arial" w:cs="Arial"/>
                <w:color w:val="000000"/>
                <w:sz w:val="13"/>
                <w:szCs w:val="13"/>
              </w:rPr>
              <w:t>Contig_43</w:t>
            </w:r>
          </w:p>
        </w:tc>
        <w:tc>
          <w:tcPr>
            <w:tcW w:w="2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13DDB" w14:textId="77777777" w:rsidR="003F6600" w:rsidRPr="00372A12" w:rsidRDefault="003F6600" w:rsidP="005E7E58">
            <w:pPr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3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EB71A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3314B" w14:textId="77777777" w:rsidR="003F6600" w:rsidRPr="00372A12" w:rsidRDefault="003F6600" w:rsidP="005E7E58">
            <w:pPr>
              <w:jc w:val="right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372A12">
              <w:rPr>
                <w:rFonts w:ascii="Arial" w:eastAsia="Yu Gothic" w:hAnsi="Arial" w:cs="Arial"/>
                <w:color w:val="000000"/>
                <w:sz w:val="13"/>
                <w:szCs w:val="13"/>
              </w:rPr>
              <w:t>26975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6EF37" w14:textId="77777777" w:rsidR="003F6600" w:rsidRPr="00372A12" w:rsidRDefault="003F6600" w:rsidP="005E7E58">
            <w:pPr>
              <w:jc w:val="right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3CE6B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2DCFA" w14:textId="77777777" w:rsidR="003F6600" w:rsidRPr="00372A12" w:rsidRDefault="003F6600" w:rsidP="005E7E58">
            <w:pPr>
              <w:jc w:val="right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  <w:r w:rsidRPr="00372A12">
              <w:rPr>
                <w:rFonts w:ascii="Arial" w:eastAsia="Yu Gothic" w:hAnsi="Arial" w:cs="Arial"/>
                <w:color w:val="000000"/>
                <w:sz w:val="13"/>
                <w:szCs w:val="13"/>
              </w:rPr>
              <w:t>27688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43145" w14:textId="77777777" w:rsidR="003F6600" w:rsidRPr="00372A12" w:rsidRDefault="003F6600" w:rsidP="005E7E58">
            <w:pPr>
              <w:jc w:val="right"/>
              <w:rPr>
                <w:rFonts w:ascii="Arial" w:eastAsia="Yu Gothic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304BA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372A12">
              <w:rPr>
                <w:rFonts w:ascii="Arial" w:eastAsia="Yu Gothic" w:hAnsi="Arial" w:cs="Arial"/>
                <w:color w:val="000000"/>
                <w:sz w:val="13"/>
                <w:szCs w:val="13"/>
              </w:rPr>
              <w:t>115400047-1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79132E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372A12">
              <w:rPr>
                <w:rFonts w:ascii="Arial" w:eastAsia="Yu Gothic" w:hAnsi="Arial" w:cs="Arial"/>
                <w:color w:val="000000"/>
                <w:sz w:val="13"/>
                <w:szCs w:val="13"/>
              </w:rPr>
              <w:t>111540027-2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E1D415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5691F395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83A7FAF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12D46" w14:textId="77777777" w:rsidR="003F6600" w:rsidRPr="00372A12" w:rsidRDefault="003F6600" w:rsidP="005E7E58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</w:tbl>
    <w:p w14:paraId="7ABC1170" w14:textId="77777777" w:rsidR="003F6600" w:rsidRDefault="003F6600" w:rsidP="003F6600">
      <w:pPr>
        <w:rPr>
          <w:rFonts w:cs="Times New Roman"/>
        </w:rPr>
      </w:pPr>
    </w:p>
    <w:p w14:paraId="1BF5E2EF" w14:textId="77777777" w:rsidR="003F6600" w:rsidRDefault="003F6600" w:rsidP="003F6600">
      <w:pPr>
        <w:rPr>
          <w:rFonts w:cs="Times New Roman"/>
        </w:rPr>
      </w:pPr>
    </w:p>
    <w:p w14:paraId="430FBE5F" w14:textId="77777777" w:rsidR="003F6600" w:rsidRDefault="003F6600" w:rsidP="003F6600">
      <w:pPr>
        <w:rPr>
          <w:rFonts w:cs="Times New Roman"/>
        </w:rPr>
      </w:pPr>
    </w:p>
    <w:p w14:paraId="4E070A4B" w14:textId="77777777" w:rsidR="003F6600" w:rsidRDefault="003F6600" w:rsidP="003F6600">
      <w:pPr>
        <w:rPr>
          <w:rFonts w:cs="Times New Roman"/>
        </w:rPr>
      </w:pPr>
    </w:p>
    <w:p w14:paraId="7F22B988" w14:textId="77777777" w:rsidR="003F6600" w:rsidRDefault="003F6600" w:rsidP="003F6600">
      <w:pPr>
        <w:rPr>
          <w:rFonts w:cs="Times New Roman"/>
        </w:rPr>
      </w:pPr>
    </w:p>
    <w:p w14:paraId="723491E3" w14:textId="77777777" w:rsidR="003F6600" w:rsidRDefault="003F6600" w:rsidP="003F6600">
      <w:pPr>
        <w:rPr>
          <w:rFonts w:cs="Times New Roman"/>
        </w:rPr>
      </w:pPr>
    </w:p>
    <w:p w14:paraId="65CD987D" w14:textId="77777777" w:rsidR="003F6600" w:rsidRPr="00200522" w:rsidRDefault="003F6600" w:rsidP="003F6600">
      <w:pPr>
        <w:rPr>
          <w:rFonts w:cs="Times New Roman"/>
        </w:rPr>
      </w:pPr>
      <w:r w:rsidRPr="006D75C5">
        <w:rPr>
          <w:rFonts w:cs="Times New Roman"/>
          <w:b/>
          <w:bCs/>
        </w:rPr>
        <w:t xml:space="preserve">Supplementary Table </w:t>
      </w:r>
      <w:r>
        <w:rPr>
          <w:rFonts w:cs="Times New Roman"/>
          <w:b/>
          <w:bCs/>
        </w:rPr>
        <w:t xml:space="preserve">2 </w:t>
      </w:r>
      <w:r w:rsidRPr="00C11639">
        <w:rPr>
          <w:rFonts w:cs="Times New Roman"/>
          <w:b/>
          <w:bCs/>
        </w:rPr>
        <w:t xml:space="preserve">Name of the strains that </w:t>
      </w:r>
      <w:r>
        <w:rPr>
          <w:rFonts w:cs="Times New Roman"/>
          <w:b/>
          <w:bCs/>
        </w:rPr>
        <w:t>have</w:t>
      </w:r>
      <w:r w:rsidRPr="00C11639">
        <w:rPr>
          <w:rFonts w:cs="Times New Roman"/>
          <w:b/>
          <w:bCs/>
        </w:rPr>
        <w:t xml:space="preserve"> a sequence very similar to the sequence to be amplified by PCR</w:t>
      </w:r>
      <w:r>
        <w:rPr>
          <w:rFonts w:cs="Times New Roman"/>
          <w:b/>
          <w:bCs/>
        </w:rPr>
        <w:t xml:space="preserve"> in this study</w:t>
      </w:r>
    </w:p>
    <w:p w14:paraId="296912F6" w14:textId="37E96E2C" w:rsidR="008F7A42" w:rsidRDefault="008F7A42"/>
    <w:sectPr w:rsidR="008F7A42" w:rsidSect="003F6600">
      <w:pgSz w:w="15840" w:h="12240" w:orient="landscape"/>
      <w:pgMar w:top="1181" w:right="1138" w:bottom="1282" w:left="1138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69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600"/>
    <w:rsid w:val="000C787F"/>
    <w:rsid w:val="00372A12"/>
    <w:rsid w:val="003F6600"/>
    <w:rsid w:val="005D19CB"/>
    <w:rsid w:val="00684A34"/>
    <w:rsid w:val="008F7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D518B61"/>
  <w15:chartTrackingRefBased/>
  <w15:docId w15:val="{155D46D9-808E-42F2-83D1-847A4417B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660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F66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5</Words>
  <Characters>1856</Characters>
  <Application>Microsoft Office Word</Application>
  <DocSecurity>0</DocSecurity>
  <Lines>15</Lines>
  <Paragraphs>4</Paragraphs>
  <ScaleCrop>false</ScaleCrop>
  <Company>Frontiers Media</Company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s Green</dc:creator>
  <cp:keywords/>
  <dc:description/>
  <cp:lastModifiedBy>浜本　洋</cp:lastModifiedBy>
  <cp:revision>3</cp:revision>
  <dcterms:created xsi:type="dcterms:W3CDTF">2022-07-22T15:48:00Z</dcterms:created>
  <dcterms:modified xsi:type="dcterms:W3CDTF">2022-08-04T09:21:00Z</dcterms:modified>
</cp:coreProperties>
</file>